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42F0B" w14:textId="77777777" w:rsidR="006A2B8F" w:rsidRDefault="006A2B8F" w:rsidP="00FD0967">
      <w:pPr>
        <w:spacing w:line="360" w:lineRule="auto"/>
        <w:rPr>
          <w:rFonts w:ascii="Times New Roman" w:hAnsi="Times New Roman"/>
          <w:sz w:val="24"/>
        </w:rPr>
      </w:pPr>
    </w:p>
    <w:p w14:paraId="1A9D929D" w14:textId="7A38795B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50440D9" wp14:editId="13311ABB">
            <wp:simplePos x="0" y="0"/>
            <wp:positionH relativeFrom="column">
              <wp:posOffset>-3175</wp:posOffset>
            </wp:positionH>
            <wp:positionV relativeFrom="paragraph">
              <wp:posOffset>74930</wp:posOffset>
            </wp:positionV>
            <wp:extent cx="4638675" cy="2619375"/>
            <wp:effectExtent l="0" t="0" r="9525" b="9525"/>
            <wp:wrapSquare wrapText="bothSides"/>
            <wp:docPr id="51" name="图表 51">
              <a:extLst xmlns:a="http://schemas.openxmlformats.org/drawingml/2006/main">
                <a:ext uri="{FF2B5EF4-FFF2-40B4-BE49-F238E27FC236}">
                  <a16:creationId xmlns:a16="http://schemas.microsoft.com/office/drawing/2014/main" id="{2E787D32-0327-C240-943D-354A57B15F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E4DCE" w14:textId="319B50CA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01CB973B" w14:textId="77777777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7A75592B" w14:textId="26EFD373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02EAC34F" w14:textId="1BE0343D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03535B7C" w14:textId="42E10AB6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2FE956DA" w14:textId="75E34054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25B5B984" w14:textId="4F12B672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479AC45C" w14:textId="33E841CF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176BDB3C" w14:textId="656D37A9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</w:p>
    <w:p w14:paraId="75790752" w14:textId="63947EC9" w:rsidR="00556C4C" w:rsidRDefault="00556C4C" w:rsidP="006A2B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95C45F9" wp14:editId="6364CE16">
            <wp:simplePos x="0" y="0"/>
            <wp:positionH relativeFrom="column">
              <wp:posOffset>-93345</wp:posOffset>
            </wp:positionH>
            <wp:positionV relativeFrom="paragraph">
              <wp:posOffset>117475</wp:posOffset>
            </wp:positionV>
            <wp:extent cx="4729480" cy="2619375"/>
            <wp:effectExtent l="0" t="0" r="7620" b="9525"/>
            <wp:wrapSquare wrapText="bothSides"/>
            <wp:docPr id="52" name="图表 52">
              <a:extLst xmlns:a="http://schemas.openxmlformats.org/drawingml/2006/main">
                <a:ext uri="{FF2B5EF4-FFF2-40B4-BE49-F238E27FC236}">
                  <a16:creationId xmlns:a16="http://schemas.microsoft.com/office/drawing/2014/main" id="{348584AF-6B6A-9B4E-A32E-5769382DAC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872756" w14:textId="5BFCC025" w:rsidR="00556C4C" w:rsidRDefault="00556C4C" w:rsidP="006A2B8F">
      <w:pPr>
        <w:spacing w:line="360" w:lineRule="auto"/>
        <w:rPr>
          <w:rFonts w:ascii="Times New Roman" w:hAnsi="Times New Roman"/>
          <w:sz w:val="24"/>
        </w:rPr>
      </w:pPr>
    </w:p>
    <w:p w14:paraId="0A64243C" w14:textId="77777777" w:rsidR="00556C4C" w:rsidRDefault="00556C4C" w:rsidP="006A2B8F">
      <w:pPr>
        <w:spacing w:line="360" w:lineRule="auto"/>
        <w:rPr>
          <w:rFonts w:ascii="Times New Roman" w:hAnsi="Times New Roman" w:hint="eastAsia"/>
          <w:sz w:val="24"/>
        </w:rPr>
      </w:pPr>
    </w:p>
    <w:p w14:paraId="1FC65029" w14:textId="77777777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279C9BA5" wp14:editId="106235CA">
            <wp:extent cx="4731385" cy="2901244"/>
            <wp:effectExtent l="0" t="0" r="18415" b="7620"/>
            <wp:docPr id="54" name="图表 54">
              <a:extLst xmlns:a="http://schemas.openxmlformats.org/drawingml/2006/main">
                <a:ext uri="{FF2B5EF4-FFF2-40B4-BE49-F238E27FC236}">
                  <a16:creationId xmlns:a16="http://schemas.microsoft.com/office/drawing/2014/main" id="{2E787D32-0327-C240-943D-354A57B15F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5FDF3B0" w14:textId="77777777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660B46BA" wp14:editId="5FD8946B">
            <wp:extent cx="4731385" cy="3872089"/>
            <wp:effectExtent l="0" t="0" r="18415" b="14605"/>
            <wp:docPr id="55" name="图表 55">
              <a:extLst xmlns:a="http://schemas.openxmlformats.org/drawingml/2006/main">
                <a:ext uri="{FF2B5EF4-FFF2-40B4-BE49-F238E27FC236}">
                  <a16:creationId xmlns:a16="http://schemas.microsoft.com/office/drawing/2014/main" id="{354E66AA-7388-014D-8568-CFE58ADFDA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A7A62A8" w14:textId="77777777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33219392" wp14:editId="12C2A61D">
            <wp:extent cx="5236029" cy="3113405"/>
            <wp:effectExtent l="0" t="0" r="9525" b="10795"/>
            <wp:docPr id="56" name="图表 56">
              <a:extLst xmlns:a="http://schemas.openxmlformats.org/drawingml/2006/main">
                <a:ext uri="{FF2B5EF4-FFF2-40B4-BE49-F238E27FC236}">
                  <a16:creationId xmlns:a16="http://schemas.microsoft.com/office/drawing/2014/main" id="{C344AA7D-BE8E-8A42-AE2D-2CA81CA6DE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42797F4" w14:textId="6AF41221" w:rsidR="006A2B8F" w:rsidRDefault="006A2B8F" w:rsidP="006A2B8F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3A96430C" wp14:editId="506B66D3">
            <wp:extent cx="5235575" cy="2759075"/>
            <wp:effectExtent l="0" t="0" r="9525" b="9525"/>
            <wp:docPr id="57" name="图表 57">
              <a:extLst xmlns:a="http://schemas.openxmlformats.org/drawingml/2006/main">
                <a:ext uri="{FF2B5EF4-FFF2-40B4-BE49-F238E27FC236}">
                  <a16:creationId xmlns:a16="http://schemas.microsoft.com/office/drawing/2014/main" id="{F7BD7E50-F702-0D45-9B1B-8A6DA3194C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8E384F3" w14:textId="2F8695D3" w:rsidR="00DF4AEA" w:rsidRPr="000B35D3" w:rsidRDefault="00DC4732" w:rsidP="00506295">
      <w:pPr>
        <w:spacing w:line="360" w:lineRule="auto"/>
        <w:rPr>
          <w:rFonts w:ascii="Times New Roman" w:hAnsi="Times New Roman"/>
          <w:sz w:val="24"/>
        </w:rPr>
      </w:pPr>
      <w:r w:rsidRPr="00DC4732">
        <w:rPr>
          <w:rFonts w:ascii="Times New Roman" w:hAnsi="Times New Roman"/>
          <w:sz w:val="24"/>
        </w:rPr>
        <w:t xml:space="preserve">Fig. S1. Comparison of estimated 2020 ASR (world) </w:t>
      </w:r>
      <w:r w:rsidR="00146765">
        <w:rPr>
          <w:rFonts w:ascii="Times New Roman" w:hAnsi="Times New Roman"/>
          <w:sz w:val="24"/>
        </w:rPr>
        <w:t>among</w:t>
      </w:r>
      <w:r w:rsidRPr="00DC4732">
        <w:rPr>
          <w:rFonts w:ascii="Times New Roman" w:hAnsi="Times New Roman" w:hint="eastAsia"/>
          <w:sz w:val="24"/>
        </w:rPr>
        <w:t xml:space="preserve"> </w:t>
      </w:r>
      <w:r w:rsidRPr="00DC4732">
        <w:rPr>
          <w:rFonts w:ascii="Times New Roman" w:hAnsi="Times New Roman"/>
          <w:sz w:val="24"/>
        </w:rPr>
        <w:t xml:space="preserve">East Asia countries, all ages. </w:t>
      </w:r>
    </w:p>
    <w:sectPr w:rsidR="00DF4AEA" w:rsidRPr="000B35D3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0279C" w14:textId="77777777" w:rsidR="004C0C04" w:rsidRDefault="004C0C04" w:rsidP="00355844">
      <w:r>
        <w:separator/>
      </w:r>
    </w:p>
  </w:endnote>
  <w:endnote w:type="continuationSeparator" w:id="0">
    <w:p w14:paraId="662E65BE" w14:textId="77777777" w:rsidR="004C0C04" w:rsidRDefault="004C0C04" w:rsidP="00355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41330" w14:textId="77777777" w:rsidR="004C0C04" w:rsidRDefault="004C0C04" w:rsidP="00355844">
      <w:r>
        <w:separator/>
      </w:r>
    </w:p>
  </w:footnote>
  <w:footnote w:type="continuationSeparator" w:id="0">
    <w:p w14:paraId="2CC78CFD" w14:textId="77777777" w:rsidR="004C0C04" w:rsidRDefault="004C0C04" w:rsidP="00355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8F"/>
    <w:rsid w:val="000013A3"/>
    <w:rsid w:val="0000341C"/>
    <w:rsid w:val="000066A2"/>
    <w:rsid w:val="00016C48"/>
    <w:rsid w:val="000254BF"/>
    <w:rsid w:val="00027B26"/>
    <w:rsid w:val="00033B23"/>
    <w:rsid w:val="00036DAC"/>
    <w:rsid w:val="00036EE2"/>
    <w:rsid w:val="00037ACD"/>
    <w:rsid w:val="00043C28"/>
    <w:rsid w:val="00047C49"/>
    <w:rsid w:val="000502AA"/>
    <w:rsid w:val="000536C5"/>
    <w:rsid w:val="00060251"/>
    <w:rsid w:val="000642C0"/>
    <w:rsid w:val="000648B0"/>
    <w:rsid w:val="00065E99"/>
    <w:rsid w:val="00096D64"/>
    <w:rsid w:val="000A0C9A"/>
    <w:rsid w:val="000A1008"/>
    <w:rsid w:val="000A4A0A"/>
    <w:rsid w:val="000A57E3"/>
    <w:rsid w:val="000B2D59"/>
    <w:rsid w:val="000B35D3"/>
    <w:rsid w:val="000B5838"/>
    <w:rsid w:val="000B7349"/>
    <w:rsid w:val="000C1A07"/>
    <w:rsid w:val="000C5BD0"/>
    <w:rsid w:val="000C6B04"/>
    <w:rsid w:val="000E1454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43741"/>
    <w:rsid w:val="00145DC9"/>
    <w:rsid w:val="00146765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811AC"/>
    <w:rsid w:val="00192560"/>
    <w:rsid w:val="0019293B"/>
    <w:rsid w:val="00192F63"/>
    <w:rsid w:val="00195F4A"/>
    <w:rsid w:val="001A007C"/>
    <w:rsid w:val="001A20D7"/>
    <w:rsid w:val="001A41A9"/>
    <w:rsid w:val="001A44BD"/>
    <w:rsid w:val="001B0177"/>
    <w:rsid w:val="001B198E"/>
    <w:rsid w:val="001B47F6"/>
    <w:rsid w:val="001C6705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365"/>
    <w:rsid w:val="00200C19"/>
    <w:rsid w:val="00201CC5"/>
    <w:rsid w:val="00203348"/>
    <w:rsid w:val="0021140A"/>
    <w:rsid w:val="00226789"/>
    <w:rsid w:val="00245159"/>
    <w:rsid w:val="002453BD"/>
    <w:rsid w:val="002572EB"/>
    <w:rsid w:val="00262FD4"/>
    <w:rsid w:val="00263FB9"/>
    <w:rsid w:val="002730AA"/>
    <w:rsid w:val="00276FB8"/>
    <w:rsid w:val="00280A7D"/>
    <w:rsid w:val="00281524"/>
    <w:rsid w:val="0028173B"/>
    <w:rsid w:val="00285587"/>
    <w:rsid w:val="00286C20"/>
    <w:rsid w:val="00290D5D"/>
    <w:rsid w:val="002924A1"/>
    <w:rsid w:val="002932C8"/>
    <w:rsid w:val="00294F42"/>
    <w:rsid w:val="00295428"/>
    <w:rsid w:val="002A06D8"/>
    <w:rsid w:val="002A166C"/>
    <w:rsid w:val="002A237D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13574"/>
    <w:rsid w:val="0031365F"/>
    <w:rsid w:val="003153E4"/>
    <w:rsid w:val="003315E0"/>
    <w:rsid w:val="003339A5"/>
    <w:rsid w:val="00334ACF"/>
    <w:rsid w:val="0034759B"/>
    <w:rsid w:val="00355844"/>
    <w:rsid w:val="00365D1B"/>
    <w:rsid w:val="003743C7"/>
    <w:rsid w:val="00380E4F"/>
    <w:rsid w:val="00385CD8"/>
    <w:rsid w:val="003B344A"/>
    <w:rsid w:val="003C390B"/>
    <w:rsid w:val="003C7C43"/>
    <w:rsid w:val="003D16C7"/>
    <w:rsid w:val="003D195A"/>
    <w:rsid w:val="003E0033"/>
    <w:rsid w:val="003E0EE7"/>
    <w:rsid w:val="003E6AD3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DFA"/>
    <w:rsid w:val="004C0C04"/>
    <w:rsid w:val="004C17DE"/>
    <w:rsid w:val="004D2EE8"/>
    <w:rsid w:val="004D3B19"/>
    <w:rsid w:val="004F2BDE"/>
    <w:rsid w:val="004F6AF1"/>
    <w:rsid w:val="00506295"/>
    <w:rsid w:val="005074D0"/>
    <w:rsid w:val="00516E70"/>
    <w:rsid w:val="00521000"/>
    <w:rsid w:val="00522692"/>
    <w:rsid w:val="00526FB2"/>
    <w:rsid w:val="00533975"/>
    <w:rsid w:val="005456E2"/>
    <w:rsid w:val="00556C4C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5602"/>
    <w:rsid w:val="006131CC"/>
    <w:rsid w:val="006137FB"/>
    <w:rsid w:val="00615821"/>
    <w:rsid w:val="006160A1"/>
    <w:rsid w:val="00621D12"/>
    <w:rsid w:val="0063055D"/>
    <w:rsid w:val="00635FD8"/>
    <w:rsid w:val="006416E1"/>
    <w:rsid w:val="00642388"/>
    <w:rsid w:val="00645C20"/>
    <w:rsid w:val="006460B1"/>
    <w:rsid w:val="00651EED"/>
    <w:rsid w:val="00664465"/>
    <w:rsid w:val="00664D2F"/>
    <w:rsid w:val="00670F23"/>
    <w:rsid w:val="00673183"/>
    <w:rsid w:val="00682E04"/>
    <w:rsid w:val="00693AC8"/>
    <w:rsid w:val="00693EC1"/>
    <w:rsid w:val="006A0E0D"/>
    <w:rsid w:val="006A10C6"/>
    <w:rsid w:val="006A2B8F"/>
    <w:rsid w:val="006A40B0"/>
    <w:rsid w:val="006C2051"/>
    <w:rsid w:val="006D041F"/>
    <w:rsid w:val="006D0F3E"/>
    <w:rsid w:val="006D21C1"/>
    <w:rsid w:val="006D285A"/>
    <w:rsid w:val="006D540D"/>
    <w:rsid w:val="006D73A3"/>
    <w:rsid w:val="006D7E69"/>
    <w:rsid w:val="006E0EF8"/>
    <w:rsid w:val="006E33DF"/>
    <w:rsid w:val="006E3F59"/>
    <w:rsid w:val="006F4C30"/>
    <w:rsid w:val="006F6B10"/>
    <w:rsid w:val="00710942"/>
    <w:rsid w:val="007346CB"/>
    <w:rsid w:val="0073616E"/>
    <w:rsid w:val="00744011"/>
    <w:rsid w:val="00751268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721A"/>
    <w:rsid w:val="007A4BCD"/>
    <w:rsid w:val="007A7FB8"/>
    <w:rsid w:val="007C0675"/>
    <w:rsid w:val="007C2483"/>
    <w:rsid w:val="007C6896"/>
    <w:rsid w:val="007C6BDF"/>
    <w:rsid w:val="007C7CD2"/>
    <w:rsid w:val="007D0456"/>
    <w:rsid w:val="007D186B"/>
    <w:rsid w:val="007D3450"/>
    <w:rsid w:val="007E7984"/>
    <w:rsid w:val="007F4B28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50EE4"/>
    <w:rsid w:val="00851A13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7571"/>
    <w:rsid w:val="008D07D0"/>
    <w:rsid w:val="008D463F"/>
    <w:rsid w:val="008D46B3"/>
    <w:rsid w:val="008E2609"/>
    <w:rsid w:val="008E55F3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4820"/>
    <w:rsid w:val="00955018"/>
    <w:rsid w:val="0096197F"/>
    <w:rsid w:val="00977496"/>
    <w:rsid w:val="00992C71"/>
    <w:rsid w:val="00993DB7"/>
    <w:rsid w:val="009B0F52"/>
    <w:rsid w:val="009B5A93"/>
    <w:rsid w:val="009C034F"/>
    <w:rsid w:val="009C1D2F"/>
    <w:rsid w:val="009C567C"/>
    <w:rsid w:val="009C76B2"/>
    <w:rsid w:val="009D0D17"/>
    <w:rsid w:val="009D1FB9"/>
    <w:rsid w:val="009D2A94"/>
    <w:rsid w:val="009D666E"/>
    <w:rsid w:val="009E2BDA"/>
    <w:rsid w:val="009F14A4"/>
    <w:rsid w:val="009F1D28"/>
    <w:rsid w:val="00A06C20"/>
    <w:rsid w:val="00A242DC"/>
    <w:rsid w:val="00A25F09"/>
    <w:rsid w:val="00A33655"/>
    <w:rsid w:val="00A3391E"/>
    <w:rsid w:val="00A33965"/>
    <w:rsid w:val="00A41E80"/>
    <w:rsid w:val="00A4467B"/>
    <w:rsid w:val="00A47A46"/>
    <w:rsid w:val="00A503AE"/>
    <w:rsid w:val="00A50800"/>
    <w:rsid w:val="00A55720"/>
    <w:rsid w:val="00A60258"/>
    <w:rsid w:val="00A615E4"/>
    <w:rsid w:val="00A91345"/>
    <w:rsid w:val="00A94825"/>
    <w:rsid w:val="00AB355F"/>
    <w:rsid w:val="00AC0DDE"/>
    <w:rsid w:val="00AC3752"/>
    <w:rsid w:val="00AD1AB0"/>
    <w:rsid w:val="00AE1212"/>
    <w:rsid w:val="00AF09C4"/>
    <w:rsid w:val="00B0410C"/>
    <w:rsid w:val="00B04CBE"/>
    <w:rsid w:val="00B126A0"/>
    <w:rsid w:val="00B138D3"/>
    <w:rsid w:val="00B1540F"/>
    <w:rsid w:val="00B163C5"/>
    <w:rsid w:val="00B257A2"/>
    <w:rsid w:val="00B300C4"/>
    <w:rsid w:val="00B30880"/>
    <w:rsid w:val="00B30FA3"/>
    <w:rsid w:val="00B3123C"/>
    <w:rsid w:val="00B427FD"/>
    <w:rsid w:val="00B50769"/>
    <w:rsid w:val="00B50992"/>
    <w:rsid w:val="00B57411"/>
    <w:rsid w:val="00B62C61"/>
    <w:rsid w:val="00B66174"/>
    <w:rsid w:val="00B67481"/>
    <w:rsid w:val="00B67CBD"/>
    <w:rsid w:val="00B73226"/>
    <w:rsid w:val="00B7704D"/>
    <w:rsid w:val="00B862A7"/>
    <w:rsid w:val="00B90B9A"/>
    <w:rsid w:val="00B94B3F"/>
    <w:rsid w:val="00B953F9"/>
    <w:rsid w:val="00B9593C"/>
    <w:rsid w:val="00B96DB6"/>
    <w:rsid w:val="00BA0C38"/>
    <w:rsid w:val="00BC4206"/>
    <w:rsid w:val="00BD111D"/>
    <w:rsid w:val="00BD755E"/>
    <w:rsid w:val="00BE1200"/>
    <w:rsid w:val="00BF2CA4"/>
    <w:rsid w:val="00BF4A7C"/>
    <w:rsid w:val="00BF7647"/>
    <w:rsid w:val="00C01BC1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9001A"/>
    <w:rsid w:val="00C96E04"/>
    <w:rsid w:val="00C97A91"/>
    <w:rsid w:val="00CA5B62"/>
    <w:rsid w:val="00CB2A1A"/>
    <w:rsid w:val="00CB2C0D"/>
    <w:rsid w:val="00CB2EBE"/>
    <w:rsid w:val="00CC142B"/>
    <w:rsid w:val="00CC2974"/>
    <w:rsid w:val="00CC6646"/>
    <w:rsid w:val="00CC6B54"/>
    <w:rsid w:val="00CC7F9D"/>
    <w:rsid w:val="00CC7FF8"/>
    <w:rsid w:val="00CD0DCD"/>
    <w:rsid w:val="00CD19D6"/>
    <w:rsid w:val="00CD5F3A"/>
    <w:rsid w:val="00CD6E32"/>
    <w:rsid w:val="00CF11EC"/>
    <w:rsid w:val="00CF282A"/>
    <w:rsid w:val="00D03FDA"/>
    <w:rsid w:val="00D23DE9"/>
    <w:rsid w:val="00D24AA9"/>
    <w:rsid w:val="00D316CB"/>
    <w:rsid w:val="00D379F0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732"/>
    <w:rsid w:val="00DC4E89"/>
    <w:rsid w:val="00DC4FE4"/>
    <w:rsid w:val="00DD0624"/>
    <w:rsid w:val="00DD5D39"/>
    <w:rsid w:val="00DD6061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12DF"/>
    <w:rsid w:val="00E64D3D"/>
    <w:rsid w:val="00E72384"/>
    <w:rsid w:val="00E757F7"/>
    <w:rsid w:val="00E758AD"/>
    <w:rsid w:val="00E76693"/>
    <w:rsid w:val="00E849E4"/>
    <w:rsid w:val="00E874FB"/>
    <w:rsid w:val="00E90C0A"/>
    <w:rsid w:val="00E91F9B"/>
    <w:rsid w:val="00EA216C"/>
    <w:rsid w:val="00EA248C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6B70"/>
    <w:rsid w:val="00F07B86"/>
    <w:rsid w:val="00F13C35"/>
    <w:rsid w:val="00F13C42"/>
    <w:rsid w:val="00F23D0C"/>
    <w:rsid w:val="00F31DAA"/>
    <w:rsid w:val="00F3234C"/>
    <w:rsid w:val="00F32E22"/>
    <w:rsid w:val="00F37898"/>
    <w:rsid w:val="00F4282C"/>
    <w:rsid w:val="00F45B91"/>
    <w:rsid w:val="00F501F8"/>
    <w:rsid w:val="00F52C27"/>
    <w:rsid w:val="00F54D17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0967"/>
    <w:rsid w:val="00FD274B"/>
    <w:rsid w:val="00FD58DD"/>
    <w:rsid w:val="00FE1A4A"/>
    <w:rsid w:val="00FE2559"/>
    <w:rsid w:val="00FE494B"/>
    <w:rsid w:val="00FE7B06"/>
    <w:rsid w:val="00FF1A2F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81678"/>
  <w15:chartTrackingRefBased/>
  <w15:docId w15:val="{2024A0A7-D0C3-5243-871C-127C18C3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B8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84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844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355844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pple\Desktop\&#19968;&#24102;&#19968;&#36335;\&#25104;&#21592;&#22269;&#21517;&#21333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pple\Desktop\&#19968;&#24102;&#19968;&#36335;\&#25104;&#21592;&#22269;&#21517;&#21333;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pple\Desktop\&#19968;&#24102;&#19968;&#36335;\&#25104;&#21592;&#22269;&#21517;&#21333;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pple\Desktop\&#19968;&#24102;&#19968;&#36335;\&#25104;&#21592;&#22269;&#21517;&#21333;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pple\Desktop\&#19968;&#24102;&#19968;&#36335;\&#25104;&#21592;&#22269;&#21517;&#21333;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\apple\Desktop\&#19968;&#24102;&#19968;&#36335;\&#25104;&#21592;&#22269;&#21517;&#21333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A.</a:t>
            </a:r>
            <a:r>
              <a:rPr lang="en-US" altLang="zh-CN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The incidence rate both sex.</a:t>
            </a:r>
            <a:endParaRPr lang="zh-CN" alt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2098345552623302E-2"/>
          <c:y val="4.144767358625626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413934726174537"/>
          <c:y val="0.15602424242424243"/>
          <c:w val="0.68889630321633522"/>
          <c:h val="0.4552826533047005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东亚!$O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O$2:$O$3</c:f>
              <c:numCache>
                <c:formatCode>General</c:formatCode>
                <c:ptCount val="2"/>
                <c:pt idx="0">
                  <c:v>11.1</c:v>
                </c:pt>
                <c:pt idx="1">
                  <c:v>3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50-4049-8965-ABECB1091C8B}"/>
            </c:ext>
          </c:extLst>
        </c:ser>
        <c:ser>
          <c:idx val="1"/>
          <c:order val="1"/>
          <c:tx>
            <c:strRef>
              <c:f>东亚!$P$1</c:f>
              <c:strCache>
                <c:ptCount val="1"/>
                <c:pt idx="0">
                  <c:v>Prostate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P$2:$P$3</c:f>
              <c:numCache>
                <c:formatCode>General</c:formatCode>
                <c:ptCount val="2"/>
                <c:pt idx="0">
                  <c:v>0</c:v>
                </c:pt>
                <c:pt idx="1">
                  <c:v>10.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50-4049-8965-ABECB1091C8B}"/>
            </c:ext>
          </c:extLst>
        </c:ser>
        <c:ser>
          <c:idx val="2"/>
          <c:order val="2"/>
          <c:tx>
            <c:strRef>
              <c:f>东亚!$Q$1</c:f>
              <c:strCache>
                <c:ptCount val="1"/>
                <c:pt idx="0">
                  <c:v>Lung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Q$2:$Q$3</c:f>
              <c:numCache>
                <c:formatCode>General</c:formatCode>
                <c:ptCount val="2"/>
                <c:pt idx="0">
                  <c:v>19.5</c:v>
                </c:pt>
                <c:pt idx="1">
                  <c:v>34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50-4049-8965-ABECB1091C8B}"/>
            </c:ext>
          </c:extLst>
        </c:ser>
        <c:ser>
          <c:idx val="3"/>
          <c:order val="3"/>
          <c:tx>
            <c:strRef>
              <c:f>东亚!$R$1</c:f>
              <c:strCache>
                <c:ptCount val="1"/>
                <c:pt idx="0">
                  <c:v>Colorectum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R$2:$R$3</c:f>
              <c:numCache>
                <c:formatCode>General</c:formatCode>
                <c:ptCount val="2"/>
                <c:pt idx="0">
                  <c:v>6.3</c:v>
                </c:pt>
                <c:pt idx="1">
                  <c:v>2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50-4049-8965-ABECB1091C8B}"/>
            </c:ext>
          </c:extLst>
        </c:ser>
        <c:ser>
          <c:idx val="4"/>
          <c:order val="4"/>
          <c:tx>
            <c:strRef>
              <c:f>东亚!$S$1</c:f>
              <c:strCache>
                <c:ptCount val="1"/>
                <c:pt idx="0">
                  <c:v>Cervix uteri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S$2:$S$3</c:f>
              <c:numCache>
                <c:formatCode>General</c:formatCode>
                <c:ptCount val="2"/>
                <c:pt idx="0">
                  <c:v>19.7</c:v>
                </c:pt>
                <c:pt idx="1">
                  <c:v>1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50-4049-8965-ABECB1091C8B}"/>
            </c:ext>
          </c:extLst>
        </c:ser>
        <c:ser>
          <c:idx val="5"/>
          <c:order val="5"/>
          <c:tx>
            <c:strRef>
              <c:f>东亚!$T$1</c:f>
              <c:strCache>
                <c:ptCount val="1"/>
                <c:pt idx="0">
                  <c:v>Stomach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T$2:$T$3</c:f>
              <c:numCache>
                <c:formatCode>General</c:formatCode>
                <c:ptCount val="2"/>
                <c:pt idx="0">
                  <c:v>32.5</c:v>
                </c:pt>
                <c:pt idx="1">
                  <c:v>2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F50-4049-8965-ABECB1091C8B}"/>
            </c:ext>
          </c:extLst>
        </c:ser>
        <c:ser>
          <c:idx val="6"/>
          <c:order val="6"/>
          <c:tx>
            <c:strRef>
              <c:f>东亚!$U$1</c:f>
              <c:strCache>
                <c:ptCount val="1"/>
                <c:pt idx="0">
                  <c:v>Liver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U$2:$U$3</c:f>
              <c:numCache>
                <c:formatCode>General</c:formatCode>
                <c:ptCount val="2"/>
                <c:pt idx="0">
                  <c:v>85.6</c:v>
                </c:pt>
                <c:pt idx="1">
                  <c:v>1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F50-4049-8965-ABECB1091C8B}"/>
            </c:ext>
          </c:extLst>
        </c:ser>
        <c:ser>
          <c:idx val="7"/>
          <c:order val="7"/>
          <c:tx>
            <c:strRef>
              <c:f>东亚!$V$1</c:f>
              <c:strCache>
                <c:ptCount val="1"/>
                <c:pt idx="0">
                  <c:v>Corpus uteri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V$2:$V$3</c:f>
              <c:numCache>
                <c:formatCode>General</c:formatCode>
                <c:ptCount val="2"/>
                <c:pt idx="0">
                  <c:v>0</c:v>
                </c:pt>
                <c:pt idx="1">
                  <c:v>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F50-4049-8965-ABECB1091C8B}"/>
            </c:ext>
          </c:extLst>
        </c:ser>
        <c:ser>
          <c:idx val="8"/>
          <c:order val="8"/>
          <c:tx>
            <c:strRef>
              <c:f>东亚!$W$1</c:f>
              <c:strCache>
                <c:ptCount val="1"/>
                <c:pt idx="0">
                  <c:v>Ovary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W$2:$W$3</c:f>
              <c:numCache>
                <c:formatCode>General</c:formatCode>
                <c:ptCount val="2"/>
                <c:pt idx="0">
                  <c:v>4.900000000000000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F50-4049-8965-ABECB1091C8B}"/>
            </c:ext>
          </c:extLst>
        </c:ser>
        <c:ser>
          <c:idx val="9"/>
          <c:order val="9"/>
          <c:tx>
            <c:strRef>
              <c:f>东亚!$X$1</c:f>
              <c:strCache>
                <c:ptCount val="1"/>
                <c:pt idx="0">
                  <c:v>Thyroid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X$2:$X$3</c:f>
              <c:numCache>
                <c:formatCode>General</c:formatCode>
                <c:ptCount val="2"/>
                <c:pt idx="0">
                  <c:v>0</c:v>
                </c:pt>
                <c:pt idx="1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F50-4049-8965-ABECB1091C8B}"/>
            </c:ext>
          </c:extLst>
        </c:ser>
        <c:ser>
          <c:idx val="10"/>
          <c:order val="10"/>
          <c:tx>
            <c:strRef>
              <c:f>东亚!$Y$1</c:f>
              <c:strCache>
                <c:ptCount val="1"/>
                <c:pt idx="0">
                  <c:v>Oesophagus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Y$2:$Y$3</c:f>
              <c:numCache>
                <c:formatCode>General</c:formatCode>
                <c:ptCount val="2"/>
                <c:pt idx="0">
                  <c:v>17.100000000000001</c:v>
                </c:pt>
                <c:pt idx="1">
                  <c:v>1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F50-4049-8965-ABECB1091C8B}"/>
            </c:ext>
          </c:extLst>
        </c:ser>
        <c:ser>
          <c:idx val="11"/>
          <c:order val="11"/>
          <c:tx>
            <c:strRef>
              <c:f>东亚!$Z$1</c:f>
              <c:strCache>
                <c:ptCount val="1"/>
                <c:pt idx="0">
                  <c:v>Pancreas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Z$2:$Z$3</c:f>
              <c:numCache>
                <c:formatCode>General</c:formatCode>
                <c:ptCount val="2"/>
                <c:pt idx="0">
                  <c:v>4.5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F50-4049-8965-ABECB1091C8B}"/>
            </c:ext>
          </c:extLst>
        </c:ser>
        <c:ser>
          <c:idx val="12"/>
          <c:order val="12"/>
          <c:tx>
            <c:strRef>
              <c:f>东亚!$AA$1</c:f>
              <c:strCache>
                <c:ptCount val="1"/>
                <c:pt idx="0">
                  <c:v>Kidney</c:v>
                </c:pt>
              </c:strCache>
            </c:strRef>
          </c:tx>
          <c:invertIfNegative val="0"/>
          <c:cat>
            <c:strRef>
              <c:f>东亚!$N$2:$N$3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A$2:$AA$3</c:f>
              <c:numCache>
                <c:formatCode>General</c:formatCode>
                <c:ptCount val="2"/>
                <c:pt idx="0">
                  <c:v>4.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F50-4049-8965-ABECB1091C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10693007"/>
        <c:axId val="1"/>
      </c:barChart>
      <c:catAx>
        <c:axId val="6106930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069300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13121924548933844"/>
          <c:y val="0.74130279169649249"/>
          <c:w val="0.75943138326954618"/>
          <c:h val="0.23445478406108328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0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rate of</a:t>
            </a:r>
            <a:r>
              <a:rPr lang="en-US" altLang="zh-CN" sz="10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oth sex.</a:t>
            </a:r>
            <a:endParaRPr lang="zh-CN" altLang="en-US" sz="10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4116322476265054E-2"/>
          <c:y val="4.6515294679074205E-2"/>
        </c:manualLayout>
      </c:layout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亚!$O$4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O$5:$O$6</c:f>
              <c:numCache>
                <c:formatCode>General</c:formatCode>
                <c:ptCount val="2"/>
                <c:pt idx="0">
                  <c:v>3.9</c:v>
                </c:pt>
                <c:pt idx="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E1-5247-811F-9219BBAB7265}"/>
            </c:ext>
          </c:extLst>
        </c:ser>
        <c:ser>
          <c:idx val="1"/>
          <c:order val="1"/>
          <c:tx>
            <c:strRef>
              <c:f>东亚!$P$4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P$5:$P$6</c:f>
              <c:numCache>
                <c:formatCode>General</c:formatCode>
                <c:ptCount val="2"/>
                <c:pt idx="0">
                  <c:v>17.3</c:v>
                </c:pt>
                <c:pt idx="1">
                  <c:v>3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E1-5247-811F-9219BBAB7265}"/>
            </c:ext>
          </c:extLst>
        </c:ser>
        <c:ser>
          <c:idx val="2"/>
          <c:order val="2"/>
          <c:tx>
            <c:strRef>
              <c:f>东亚!$Q$4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Q$5:$Q$6</c:f>
              <c:numCache>
                <c:formatCode>General</c:formatCode>
                <c:ptCount val="2"/>
                <c:pt idx="0">
                  <c:v>4</c:v>
                </c:pt>
                <c:pt idx="1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E1-5247-811F-9219BBAB7265}"/>
            </c:ext>
          </c:extLst>
        </c:ser>
        <c:ser>
          <c:idx val="3"/>
          <c:order val="3"/>
          <c:tx>
            <c:strRef>
              <c:f>东亚!$R$4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R$5:$R$6</c:f>
              <c:numCache>
                <c:formatCode>General</c:formatCode>
                <c:ptCount val="2"/>
                <c:pt idx="0">
                  <c:v>24.6</c:v>
                </c:pt>
                <c:pt idx="1">
                  <c:v>1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5E1-5247-811F-9219BBAB7265}"/>
            </c:ext>
          </c:extLst>
        </c:ser>
        <c:ser>
          <c:idx val="4"/>
          <c:order val="4"/>
          <c:tx>
            <c:strRef>
              <c:f>东亚!$S$4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S$5:$S$6</c:f>
              <c:numCache>
                <c:formatCode>General</c:formatCode>
                <c:ptCount val="2"/>
                <c:pt idx="0">
                  <c:v>80.599999999999994</c:v>
                </c:pt>
                <c:pt idx="1">
                  <c:v>1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5E1-5247-811F-9219BBAB7265}"/>
            </c:ext>
          </c:extLst>
        </c:ser>
        <c:ser>
          <c:idx val="5"/>
          <c:order val="5"/>
          <c:tx>
            <c:strRef>
              <c:f>东亚!$T$4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T$5:$T$6</c:f>
              <c:numCache>
                <c:formatCode>General</c:formatCode>
                <c:ptCount val="2"/>
                <c:pt idx="0">
                  <c:v>16.2</c:v>
                </c:pt>
                <c:pt idx="1">
                  <c:v>1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5E1-5247-811F-9219BBAB7265}"/>
            </c:ext>
          </c:extLst>
        </c:ser>
        <c:ser>
          <c:idx val="6"/>
          <c:order val="6"/>
          <c:tx>
            <c:strRef>
              <c:f>东亚!$U$4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U$5:$U$6</c:f>
              <c:numCache>
                <c:formatCode>General</c:formatCode>
                <c:ptCount val="2"/>
                <c:pt idx="0">
                  <c:v>0</c:v>
                </c:pt>
                <c:pt idx="1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5E1-5247-811F-9219BBAB7265}"/>
            </c:ext>
          </c:extLst>
        </c:ser>
        <c:ser>
          <c:idx val="7"/>
          <c:order val="7"/>
          <c:tx>
            <c:strRef>
              <c:f>东亚!$V$4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V$5:$V$6</c:f>
              <c:numCache>
                <c:formatCode>General</c:formatCode>
                <c:ptCount val="2"/>
                <c:pt idx="0">
                  <c:v>11.6</c:v>
                </c:pt>
                <c:pt idx="1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B5E1-5247-811F-9219BBAB7265}"/>
            </c:ext>
          </c:extLst>
        </c:ser>
        <c:ser>
          <c:idx val="8"/>
          <c:order val="8"/>
          <c:tx>
            <c:strRef>
              <c:f>东亚!$W$4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W$5:$W$6</c:f>
              <c:numCache>
                <c:formatCode>General</c:formatCode>
                <c:ptCount val="2"/>
                <c:pt idx="0">
                  <c:v>0</c:v>
                </c:pt>
                <c:pt idx="1">
                  <c:v>4.5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B5E1-5247-811F-9219BBAB7265}"/>
            </c:ext>
          </c:extLst>
        </c:ser>
        <c:ser>
          <c:idx val="9"/>
          <c:order val="9"/>
          <c:tx>
            <c:strRef>
              <c:f>东亚!$X$4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X$5:$X$6</c:f>
              <c:numCache>
                <c:formatCode>General</c:formatCode>
                <c:ptCount val="2"/>
                <c:pt idx="0">
                  <c:v>0</c:v>
                </c:pt>
                <c:pt idx="1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B5E1-5247-811F-9219BBAB7265}"/>
            </c:ext>
          </c:extLst>
        </c:ser>
        <c:ser>
          <c:idx val="10"/>
          <c:order val="10"/>
          <c:tx>
            <c:strRef>
              <c:f>东亚!$Y$4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Y$5:$Y$6</c:f>
              <c:numCache>
                <c:formatCode>General</c:formatCode>
                <c:ptCount val="2"/>
                <c:pt idx="0">
                  <c:v>3.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5E1-5247-811F-9219BBAB7265}"/>
            </c:ext>
          </c:extLst>
        </c:ser>
        <c:ser>
          <c:idx val="11"/>
          <c:order val="11"/>
          <c:tx>
            <c:strRef>
              <c:f>东亚!$Z$4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Z$5:$Z$6</c:f>
              <c:numCache>
                <c:formatCode>General</c:formatCode>
                <c:ptCount val="2"/>
                <c:pt idx="0">
                  <c:v>4.5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5E1-5247-811F-9219BBAB7265}"/>
            </c:ext>
          </c:extLst>
        </c:ser>
        <c:ser>
          <c:idx val="12"/>
          <c:order val="12"/>
          <c:tx>
            <c:strRef>
              <c:f>东亚!$AA$4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5:$N$6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A$5:$AA$6</c:f>
              <c:numCache>
                <c:formatCode>General</c:formatCode>
                <c:ptCount val="2"/>
                <c:pt idx="0">
                  <c:v>1.6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5E1-5247-811F-9219BBAB72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8025903"/>
        <c:axId val="1"/>
      </c:barChart>
      <c:catAx>
        <c:axId val="60802590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08025903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6630921825379562E-2"/>
          <c:y val="4.629629629629629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577587331970245"/>
          <c:y val="0.17681318681318681"/>
          <c:w val="0.67558669136946115"/>
          <c:h val="0.2728134463961235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东亚!$O$7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O$8:$O$9</c:f>
              <c:numCache>
                <c:formatCode>General</c:formatCode>
                <c:ptCount val="2"/>
                <c:pt idx="0">
                  <c:v>37</c:v>
                </c:pt>
                <c:pt idx="1">
                  <c:v>3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74-544B-B8B5-74F4419A3E82}"/>
            </c:ext>
          </c:extLst>
        </c:ser>
        <c:ser>
          <c:idx val="1"/>
          <c:order val="1"/>
          <c:tx>
            <c:strRef>
              <c:f>东亚!$P$7</c:f>
              <c:strCache>
                <c:ptCount val="1"/>
                <c:pt idx="0">
                  <c:v>Stomach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P$8:$P$9</c:f>
              <c:numCache>
                <c:formatCode>General</c:formatCode>
                <c:ptCount val="2"/>
                <c:pt idx="0">
                  <c:v>47.2</c:v>
                </c:pt>
                <c:pt idx="1">
                  <c:v>2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74-544B-B8B5-74F4419A3E82}"/>
            </c:ext>
          </c:extLst>
        </c:ser>
        <c:ser>
          <c:idx val="2"/>
          <c:order val="2"/>
          <c:tx>
            <c:strRef>
              <c:f>东亚!$Q$7</c:f>
              <c:strCache>
                <c:ptCount val="1"/>
                <c:pt idx="0">
                  <c:v>Colorectum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Q$8:$Q$9</c:f>
              <c:numCache>
                <c:formatCode>General</c:formatCode>
                <c:ptCount val="2"/>
                <c:pt idx="0">
                  <c:v>6.6</c:v>
                </c:pt>
                <c:pt idx="1">
                  <c:v>2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74-544B-B8B5-74F4419A3E82}"/>
            </c:ext>
          </c:extLst>
        </c:ser>
        <c:ser>
          <c:idx val="3"/>
          <c:order val="3"/>
          <c:tx>
            <c:strRef>
              <c:f>东亚!$R$7</c:f>
              <c:strCache>
                <c:ptCount val="1"/>
                <c:pt idx="0">
                  <c:v>Liver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R$8:$R$9</c:f>
              <c:numCache>
                <c:formatCode>General</c:formatCode>
                <c:ptCount val="2"/>
                <c:pt idx="0">
                  <c:v>106</c:v>
                </c:pt>
                <c:pt idx="1">
                  <c:v>2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474-544B-B8B5-74F4419A3E82}"/>
            </c:ext>
          </c:extLst>
        </c:ser>
        <c:ser>
          <c:idx val="4"/>
          <c:order val="4"/>
          <c:tx>
            <c:strRef>
              <c:f>东亚!$S$7</c:f>
              <c:strCache>
                <c:ptCount val="1"/>
                <c:pt idx="0">
                  <c:v>Oesophagus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S$8:$S$9</c:f>
              <c:numCache>
                <c:formatCode>General</c:formatCode>
                <c:ptCount val="2"/>
                <c:pt idx="0">
                  <c:v>20.7</c:v>
                </c:pt>
                <c:pt idx="1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474-544B-B8B5-74F4419A3E82}"/>
            </c:ext>
          </c:extLst>
        </c:ser>
        <c:ser>
          <c:idx val="5"/>
          <c:order val="5"/>
          <c:tx>
            <c:strRef>
              <c:f>东亚!$T$7</c:f>
              <c:strCache>
                <c:ptCount val="1"/>
                <c:pt idx="0">
                  <c:v>Prostate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T$8:$T$9</c:f>
              <c:numCache>
                <c:formatCode>General</c:formatCode>
                <c:ptCount val="2"/>
                <c:pt idx="0">
                  <c:v>3.9</c:v>
                </c:pt>
                <c:pt idx="1">
                  <c:v>1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474-544B-B8B5-74F4419A3E82}"/>
            </c:ext>
          </c:extLst>
        </c:ser>
        <c:ser>
          <c:idx val="6"/>
          <c:order val="6"/>
          <c:tx>
            <c:strRef>
              <c:f>东亚!$U$7</c:f>
              <c:strCache>
                <c:ptCount val="1"/>
                <c:pt idx="0">
                  <c:v>Pancreas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U$8:$U$9</c:f>
              <c:numCache>
                <c:formatCode>General</c:formatCode>
                <c:ptCount val="2"/>
                <c:pt idx="0">
                  <c:v>5</c:v>
                </c:pt>
                <c:pt idx="1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474-544B-B8B5-74F4419A3E82}"/>
            </c:ext>
          </c:extLst>
        </c:ser>
        <c:ser>
          <c:idx val="7"/>
          <c:order val="7"/>
          <c:tx>
            <c:strRef>
              <c:f>东亚!$V$7</c:f>
              <c:strCache>
                <c:ptCount val="1"/>
                <c:pt idx="0">
                  <c:v>Bladder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V$8:$V$9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474-544B-B8B5-74F4419A3E82}"/>
            </c:ext>
          </c:extLst>
        </c:ser>
        <c:ser>
          <c:idx val="8"/>
          <c:order val="8"/>
          <c:tx>
            <c:strRef>
              <c:f>东亚!$W$7</c:f>
              <c:strCache>
                <c:ptCount val="1"/>
                <c:pt idx="0">
                  <c:v>Leukaemia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W$8:$W$9</c:f>
              <c:numCache>
                <c:formatCode>General</c:formatCode>
                <c:ptCount val="2"/>
                <c:pt idx="0">
                  <c:v>0</c:v>
                </c:pt>
                <c:pt idx="1">
                  <c:v>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474-544B-B8B5-74F4419A3E82}"/>
            </c:ext>
          </c:extLst>
        </c:ser>
        <c:ser>
          <c:idx val="9"/>
          <c:order val="9"/>
          <c:tx>
            <c:strRef>
              <c:f>东亚!$X$7</c:f>
              <c:strCache>
                <c:ptCount val="1"/>
                <c:pt idx="0">
                  <c:v>Thyroid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X$8:$X$9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474-544B-B8B5-74F4419A3E82}"/>
            </c:ext>
          </c:extLst>
        </c:ser>
        <c:ser>
          <c:idx val="10"/>
          <c:order val="10"/>
          <c:tx>
            <c:strRef>
              <c:f>东亚!$Y$7</c:f>
              <c:strCache>
                <c:ptCount val="1"/>
                <c:pt idx="0">
                  <c:v>Brain, central nervous system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Y$8:$Y$9</c:f>
              <c:numCache>
                <c:formatCode>General</c:formatCode>
                <c:ptCount val="2"/>
                <c:pt idx="0">
                  <c:v>2.6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474-544B-B8B5-74F4419A3E82}"/>
            </c:ext>
          </c:extLst>
        </c:ser>
        <c:ser>
          <c:idx val="11"/>
          <c:order val="11"/>
          <c:tx>
            <c:strRef>
              <c:f>东亚!$Z$7</c:f>
              <c:strCache>
                <c:ptCount val="1"/>
                <c:pt idx="0">
                  <c:v>Larynx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Z$8:$Z$9</c:f>
              <c:numCache>
                <c:formatCode>General</c:formatCode>
                <c:ptCount val="2"/>
                <c:pt idx="0">
                  <c:v>2.7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474-544B-B8B5-74F4419A3E82}"/>
            </c:ext>
          </c:extLst>
        </c:ser>
        <c:ser>
          <c:idx val="12"/>
          <c:order val="12"/>
          <c:tx>
            <c:strRef>
              <c:f>东亚!$AA$7</c:f>
              <c:strCache>
                <c:ptCount val="1"/>
                <c:pt idx="0">
                  <c:v>Kidney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A$8:$AA$9</c:f>
              <c:numCache>
                <c:formatCode>General</c:formatCode>
                <c:ptCount val="2"/>
                <c:pt idx="0">
                  <c:v>3.6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474-544B-B8B5-74F4419A3E82}"/>
            </c:ext>
          </c:extLst>
        </c:ser>
        <c:ser>
          <c:idx val="13"/>
          <c:order val="13"/>
          <c:tx>
            <c:strRef>
              <c:f>东亚!$AB$7</c:f>
              <c:strCache>
                <c:ptCount val="1"/>
                <c:pt idx="0">
                  <c:v>Lip, oral cavity</c:v>
                </c:pt>
              </c:strCache>
            </c:strRef>
          </c:tx>
          <c:invertIfNegative val="0"/>
          <c:cat>
            <c:strRef>
              <c:f>东亚!$N$8:$N$9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B$8:$AB$9</c:f>
              <c:numCache>
                <c:formatCode>General</c:formatCode>
                <c:ptCount val="2"/>
                <c:pt idx="0">
                  <c:v>0</c:v>
                </c:pt>
                <c:pt idx="1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5474-544B-B8B5-74F4419A3E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10693007"/>
        <c:axId val="1"/>
      </c:barChart>
      <c:catAx>
        <c:axId val="6106930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069300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3.2210441551469599E-2"/>
          <c:y val="0.57312009597749503"/>
          <c:w val="0.94992902052161754"/>
          <c:h val="0.39391278013325259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 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7861111111111109E-2"/>
          <c:y val="3.2407511561054869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3653018372703413"/>
          <c:y val="0.14366071428571428"/>
          <c:w val="0.73296005950797993"/>
          <c:h val="0.3645180680539932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东亚!$O$10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O$11:$O$12</c:f>
              <c:numCache>
                <c:formatCode>General</c:formatCode>
                <c:ptCount val="2"/>
                <c:pt idx="0">
                  <c:v>32.700000000000003</c:v>
                </c:pt>
                <c:pt idx="1">
                  <c:v>3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88-6349-9D53-27A56C158D8A}"/>
            </c:ext>
          </c:extLst>
        </c:ser>
        <c:ser>
          <c:idx val="1"/>
          <c:order val="1"/>
          <c:tx>
            <c:strRef>
              <c:f>东亚!$P$10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P$11:$P$12</c:f>
              <c:numCache>
                <c:formatCode>General</c:formatCode>
                <c:ptCount val="2"/>
                <c:pt idx="0">
                  <c:v>36.5</c:v>
                </c:pt>
                <c:pt idx="1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88-6349-9D53-27A56C158D8A}"/>
            </c:ext>
          </c:extLst>
        </c:ser>
        <c:ser>
          <c:idx val="2"/>
          <c:order val="2"/>
          <c:tx>
            <c:strRef>
              <c:f>东亚!$Q$10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Q$11:$Q$12</c:f>
              <c:numCache>
                <c:formatCode>General</c:formatCode>
                <c:ptCount val="2"/>
                <c:pt idx="0">
                  <c:v>4</c:v>
                </c:pt>
                <c:pt idx="1">
                  <c:v>1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88-6349-9D53-27A56C158D8A}"/>
            </c:ext>
          </c:extLst>
        </c:ser>
        <c:ser>
          <c:idx val="3"/>
          <c:order val="3"/>
          <c:tx>
            <c:strRef>
              <c:f>东亚!$R$10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R$11:$R$12</c:f>
              <c:numCache>
                <c:formatCode>General</c:formatCode>
                <c:ptCount val="2"/>
                <c:pt idx="0">
                  <c:v>101.9</c:v>
                </c:pt>
                <c:pt idx="1">
                  <c:v>18.8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88-6349-9D53-27A56C158D8A}"/>
            </c:ext>
          </c:extLst>
        </c:ser>
        <c:ser>
          <c:idx val="4"/>
          <c:order val="4"/>
          <c:tx>
            <c:strRef>
              <c:f>东亚!$S$10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S$11:$S$12</c:f>
              <c:numCache>
                <c:formatCode>General</c:formatCode>
                <c:ptCount val="2"/>
                <c:pt idx="0">
                  <c:v>20.3</c:v>
                </c:pt>
                <c:pt idx="1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88-6349-9D53-27A56C158D8A}"/>
            </c:ext>
          </c:extLst>
        </c:ser>
        <c:ser>
          <c:idx val="5"/>
          <c:order val="5"/>
          <c:tx>
            <c:strRef>
              <c:f>东亚!$T$10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T$11:$T$12</c:f>
              <c:numCache>
                <c:formatCode>General</c:formatCode>
                <c:ptCount val="2"/>
                <c:pt idx="0">
                  <c:v>2</c:v>
                </c:pt>
                <c:pt idx="1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88-6349-9D53-27A56C158D8A}"/>
            </c:ext>
          </c:extLst>
        </c:ser>
        <c:ser>
          <c:idx val="6"/>
          <c:order val="6"/>
          <c:tx>
            <c:strRef>
              <c:f>东亚!$U$10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U$11:$U$12</c:f>
              <c:numCache>
                <c:formatCode>General</c:formatCode>
                <c:ptCount val="2"/>
                <c:pt idx="0">
                  <c:v>5.3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488-6349-9D53-27A56C158D8A}"/>
            </c:ext>
          </c:extLst>
        </c:ser>
        <c:ser>
          <c:idx val="7"/>
          <c:order val="7"/>
          <c:tx>
            <c:strRef>
              <c:f>东亚!$V$10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V$11:$V$12</c:f>
              <c:numCache>
                <c:formatCode>General</c:formatCode>
                <c:ptCount val="2"/>
                <c:pt idx="0">
                  <c:v>0</c:v>
                </c:pt>
                <c:pt idx="1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488-6349-9D53-27A56C158D8A}"/>
            </c:ext>
          </c:extLst>
        </c:ser>
        <c:ser>
          <c:idx val="8"/>
          <c:order val="8"/>
          <c:tx>
            <c:strRef>
              <c:f>东亚!$W$10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W$11:$W$12</c:f>
              <c:numCache>
                <c:formatCode>General</c:formatCode>
                <c:ptCount val="2"/>
                <c:pt idx="0">
                  <c:v>0</c:v>
                </c:pt>
                <c:pt idx="1">
                  <c:v>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488-6349-9D53-27A56C158D8A}"/>
            </c:ext>
          </c:extLst>
        </c:ser>
        <c:ser>
          <c:idx val="9"/>
          <c:order val="9"/>
          <c:tx>
            <c:strRef>
              <c:f>东亚!$X$10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X$11:$X$1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488-6349-9D53-27A56C158D8A}"/>
            </c:ext>
          </c:extLst>
        </c:ser>
        <c:ser>
          <c:idx val="10"/>
          <c:order val="10"/>
          <c:tx>
            <c:strRef>
              <c:f>东亚!$Y$10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Y$11:$Y$12</c:f>
              <c:numCache>
                <c:formatCode>General</c:formatCode>
                <c:ptCount val="2"/>
                <c:pt idx="0">
                  <c:v>2.200000000000000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488-6349-9D53-27A56C158D8A}"/>
            </c:ext>
          </c:extLst>
        </c:ser>
        <c:ser>
          <c:idx val="11"/>
          <c:order val="11"/>
          <c:tx>
            <c:strRef>
              <c:f>东亚!$Z$10</c:f>
              <c:strCache>
                <c:ptCount val="1"/>
                <c:pt idx="0">
                  <c:v>Larynx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Z$11:$Z$12</c:f>
              <c:numCache>
                <c:formatCode>General</c:formatCode>
                <c:ptCount val="2"/>
                <c:pt idx="0">
                  <c:v>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488-6349-9D53-27A56C158D8A}"/>
            </c:ext>
          </c:extLst>
        </c:ser>
        <c:ser>
          <c:idx val="12"/>
          <c:order val="12"/>
          <c:tx>
            <c:strRef>
              <c:f>东亚!$AA$10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A$11:$AA$12</c:f>
              <c:numCache>
                <c:formatCode>General</c:formatCode>
                <c:ptCount val="2"/>
                <c:pt idx="0">
                  <c:v>1.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488-6349-9D53-27A56C158D8A}"/>
            </c:ext>
          </c:extLst>
        </c:ser>
        <c:ser>
          <c:idx val="13"/>
          <c:order val="13"/>
          <c:tx>
            <c:strRef>
              <c:f>东亚!$AB$10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1:$N$12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B$11:$AB$12</c:f>
              <c:numCache>
                <c:formatCode>General</c:formatCode>
                <c:ptCount val="2"/>
                <c:pt idx="0">
                  <c:v>0</c:v>
                </c:pt>
                <c:pt idx="1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488-6349-9D53-27A56C158D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10777311"/>
        <c:axId val="1"/>
      </c:barChart>
      <c:catAx>
        <c:axId val="6107773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10777311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7.3419516695428511E-2"/>
          <c:y val="0.64421562689279221"/>
          <c:w val="0.83434562419785629"/>
          <c:h val="0.33520809898762655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 incidence rate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3770778652668414E-2"/>
          <c:y val="5.5555555555555552E-2"/>
        </c:manualLayout>
      </c:layout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亚!$O$13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O$14:$O$15</c:f>
              <c:numCache>
                <c:formatCode>General</c:formatCode>
                <c:ptCount val="2"/>
                <c:pt idx="0">
                  <c:v>11.1</c:v>
                </c:pt>
                <c:pt idx="1">
                  <c:v>4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C0-4749-99FC-3204E56BDBFB}"/>
            </c:ext>
          </c:extLst>
        </c:ser>
        <c:ser>
          <c:idx val="1"/>
          <c:order val="1"/>
          <c:tx>
            <c:strRef>
              <c:f>东亚!$P$13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P$14:$P$15</c:f>
              <c:numCache>
                <c:formatCode>General</c:formatCode>
                <c:ptCount val="2"/>
                <c:pt idx="0">
                  <c:v>6.3</c:v>
                </c:pt>
                <c:pt idx="1">
                  <c:v>1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C0-4749-99FC-3204E56BDBFB}"/>
            </c:ext>
          </c:extLst>
        </c:ser>
        <c:ser>
          <c:idx val="2"/>
          <c:order val="2"/>
          <c:tx>
            <c:strRef>
              <c:f>东亚!$Q$13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Q$14:$Q$15</c:f>
              <c:numCache>
                <c:formatCode>General</c:formatCode>
                <c:ptCount val="2"/>
                <c:pt idx="0">
                  <c:v>6.1</c:v>
                </c:pt>
                <c:pt idx="1">
                  <c:v>1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CC0-4749-99FC-3204E56BDBFB}"/>
            </c:ext>
          </c:extLst>
        </c:ser>
        <c:ser>
          <c:idx val="3"/>
          <c:order val="3"/>
          <c:tx>
            <c:strRef>
              <c:f>东亚!$R$13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R$14:$R$15</c:f>
              <c:numCache>
                <c:formatCode>General</c:formatCode>
                <c:ptCount val="2"/>
                <c:pt idx="0">
                  <c:v>0</c:v>
                </c:pt>
                <c:pt idx="1">
                  <c:v>1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CC0-4749-99FC-3204E56BDBFB}"/>
            </c:ext>
          </c:extLst>
        </c:ser>
        <c:ser>
          <c:idx val="4"/>
          <c:order val="4"/>
          <c:tx>
            <c:strRef>
              <c:f>东亚!$S$13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S$14:$S$15</c:f>
              <c:numCache>
                <c:formatCode>General</c:formatCode>
                <c:ptCount val="2"/>
                <c:pt idx="0">
                  <c:v>20.7</c:v>
                </c:pt>
                <c:pt idx="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CC0-4749-99FC-3204E56BDBFB}"/>
            </c:ext>
          </c:extLst>
        </c:ser>
        <c:ser>
          <c:idx val="5"/>
          <c:order val="5"/>
          <c:tx>
            <c:strRef>
              <c:f>东亚!$T$13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T$14:$T$15</c:f>
              <c:numCache>
                <c:formatCode>General</c:formatCode>
                <c:ptCount val="2"/>
                <c:pt idx="0">
                  <c:v>19.7</c:v>
                </c:pt>
                <c:pt idx="1">
                  <c:v>1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CC0-4749-99FC-3204E56BDBFB}"/>
            </c:ext>
          </c:extLst>
        </c:ser>
        <c:ser>
          <c:idx val="6"/>
          <c:order val="6"/>
          <c:tx>
            <c:strRef>
              <c:f>东亚!$U$13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U$14:$U$15</c:f>
              <c:numCache>
                <c:formatCode>General</c:formatCode>
                <c:ptCount val="2"/>
                <c:pt idx="0">
                  <c:v>68.400000000000006</c:v>
                </c:pt>
                <c:pt idx="1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CC0-4749-99FC-3204E56BDBFB}"/>
            </c:ext>
          </c:extLst>
        </c:ser>
        <c:ser>
          <c:idx val="7"/>
          <c:order val="7"/>
          <c:tx>
            <c:strRef>
              <c:f>东亚!$V$13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V$14:$V$15</c:f>
              <c:numCache>
                <c:formatCode>General</c:formatCode>
                <c:ptCount val="2"/>
                <c:pt idx="0">
                  <c:v>14.5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CC0-4749-99FC-3204E56BDBFB}"/>
            </c:ext>
          </c:extLst>
        </c:ser>
        <c:ser>
          <c:idx val="8"/>
          <c:order val="8"/>
          <c:tx>
            <c:strRef>
              <c:f>东亚!$W$13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W$14:$W$15</c:f>
              <c:numCache>
                <c:formatCode>General</c:formatCode>
                <c:ptCount val="2"/>
                <c:pt idx="0">
                  <c:v>0</c:v>
                </c:pt>
                <c:pt idx="1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CC0-4749-99FC-3204E56BDBFB}"/>
            </c:ext>
          </c:extLst>
        </c:ser>
        <c:ser>
          <c:idx val="9"/>
          <c:order val="9"/>
          <c:tx>
            <c:strRef>
              <c:f>东亚!$X$13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X$14:$X$15</c:f>
              <c:numCache>
                <c:formatCode>General</c:formatCode>
                <c:ptCount val="2"/>
                <c:pt idx="0">
                  <c:v>4.9000000000000004</c:v>
                </c:pt>
                <c:pt idx="1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CC0-4749-99FC-3204E56BDBFB}"/>
            </c:ext>
          </c:extLst>
        </c:ser>
        <c:ser>
          <c:idx val="10"/>
          <c:order val="10"/>
          <c:tx>
            <c:strRef>
              <c:f>东亚!$Y$13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Y$14:$Y$15</c:f>
              <c:numCache>
                <c:formatCode>General</c:formatCode>
                <c:ptCount val="2"/>
                <c:pt idx="0">
                  <c:v>4.7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CC0-4749-99FC-3204E56BDBFB}"/>
            </c:ext>
          </c:extLst>
        </c:ser>
        <c:ser>
          <c:idx val="11"/>
          <c:order val="11"/>
          <c:tx>
            <c:strRef>
              <c:f>东亚!$Z$13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Z$14:$Z$15</c:f>
              <c:numCache>
                <c:formatCode>General</c:formatCode>
                <c:ptCount val="2"/>
                <c:pt idx="0">
                  <c:v>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CC0-4749-99FC-3204E56BDBFB}"/>
            </c:ext>
          </c:extLst>
        </c:ser>
        <c:ser>
          <c:idx val="12"/>
          <c:order val="12"/>
          <c:tx>
            <c:strRef>
              <c:f>东亚!$AA$13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4:$N$15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A$14:$AA$15</c:f>
              <c:numCache>
                <c:formatCode>General</c:formatCode>
                <c:ptCount val="2"/>
                <c:pt idx="0">
                  <c:v>0</c:v>
                </c:pt>
                <c:pt idx="1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CC0-4749-99FC-3204E56BDB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9825215"/>
        <c:axId val="1"/>
      </c:barChart>
      <c:catAx>
        <c:axId val="6098252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09825215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ortality rate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5.2777777777777778E-2"/>
          <c:y val="4.6296296296296294E-2"/>
        </c:manualLayout>
      </c:layout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亚!$O$16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O$17:$O$18</c:f>
              <c:numCache>
                <c:formatCode>General</c:formatCode>
                <c:ptCount val="2"/>
                <c:pt idx="0">
                  <c:v>3.9</c:v>
                </c:pt>
                <c:pt idx="1">
                  <c:v>1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D0-C64A-90A1-5CCFB3384981}"/>
            </c:ext>
          </c:extLst>
        </c:ser>
        <c:ser>
          <c:idx val="1"/>
          <c:order val="1"/>
          <c:tx>
            <c:strRef>
              <c:f>东亚!$P$16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P$17:$P$18</c:f>
              <c:numCache>
                <c:formatCode>General</c:formatCode>
                <c:ptCount val="2"/>
                <c:pt idx="0">
                  <c:v>5.9</c:v>
                </c:pt>
                <c:pt idx="1">
                  <c:v>1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D0-C64A-90A1-5CCFB3384981}"/>
            </c:ext>
          </c:extLst>
        </c:ser>
        <c:ser>
          <c:idx val="2"/>
          <c:order val="2"/>
          <c:tx>
            <c:strRef>
              <c:f>东亚!$Q$16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Q$17:$Q$18</c:f>
              <c:numCache>
                <c:formatCode>General</c:formatCode>
                <c:ptCount val="2"/>
                <c:pt idx="0">
                  <c:v>4</c:v>
                </c:pt>
                <c:pt idx="1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BD0-C64A-90A1-5CCFB3384981}"/>
            </c:ext>
          </c:extLst>
        </c:ser>
        <c:ser>
          <c:idx val="3"/>
          <c:order val="3"/>
          <c:tx>
            <c:strRef>
              <c:f>东亚!$R$16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R$17:$R$18</c:f>
              <c:numCache>
                <c:formatCode>General</c:formatCode>
                <c:ptCount val="2"/>
                <c:pt idx="0">
                  <c:v>0</c:v>
                </c:pt>
                <c:pt idx="1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BD0-C64A-90A1-5CCFB3384981}"/>
            </c:ext>
          </c:extLst>
        </c:ser>
        <c:ser>
          <c:idx val="4"/>
          <c:order val="4"/>
          <c:tx>
            <c:strRef>
              <c:f>东亚!$S$16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S$17:$S$18</c:f>
              <c:numCache>
                <c:formatCode>General</c:formatCode>
                <c:ptCount val="2"/>
                <c:pt idx="0">
                  <c:v>15.2</c:v>
                </c:pt>
                <c:pt idx="1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BD0-C64A-90A1-5CCFB3384981}"/>
            </c:ext>
          </c:extLst>
        </c:ser>
        <c:ser>
          <c:idx val="5"/>
          <c:order val="5"/>
          <c:tx>
            <c:strRef>
              <c:f>东亚!$T$16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rgbClr val="70AD47"/>
            </a:solidFill>
            <a:ln w="25400">
              <a:noFill/>
            </a:ln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T$17:$T$18</c:f>
              <c:numCache>
                <c:formatCode>General</c:formatCode>
                <c:ptCount val="2"/>
                <c:pt idx="0">
                  <c:v>11.6</c:v>
                </c:pt>
                <c:pt idx="1">
                  <c:v>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BD0-C64A-90A1-5CCFB3384981}"/>
            </c:ext>
          </c:extLst>
        </c:ser>
        <c:ser>
          <c:idx val="6"/>
          <c:order val="6"/>
          <c:tx>
            <c:strRef>
              <c:f>东亚!$U$16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U$17:$U$18</c:f>
              <c:numCache>
                <c:formatCode>General</c:formatCode>
                <c:ptCount val="2"/>
                <c:pt idx="0">
                  <c:v>63.2</c:v>
                </c:pt>
                <c:pt idx="1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BD0-C64A-90A1-5CCFB3384981}"/>
            </c:ext>
          </c:extLst>
        </c:ser>
        <c:ser>
          <c:idx val="7"/>
          <c:order val="7"/>
          <c:tx>
            <c:strRef>
              <c:f>东亚!$V$16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V$17:$V$18</c:f>
              <c:numCache>
                <c:formatCode>General</c:formatCode>
                <c:ptCount val="2"/>
                <c:pt idx="0">
                  <c:v>13.4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BD0-C64A-90A1-5CCFB3384981}"/>
            </c:ext>
          </c:extLst>
        </c:ser>
        <c:ser>
          <c:idx val="8"/>
          <c:order val="8"/>
          <c:tx>
            <c:strRef>
              <c:f>东亚!$W$16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W$17:$W$18</c:f>
              <c:numCache>
                <c:formatCode>General</c:formatCode>
                <c:ptCount val="2"/>
                <c:pt idx="0">
                  <c:v>0</c:v>
                </c:pt>
                <c:pt idx="1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BD0-C64A-90A1-5CCFB3384981}"/>
            </c:ext>
          </c:extLst>
        </c:ser>
        <c:ser>
          <c:idx val="9"/>
          <c:order val="9"/>
          <c:tx>
            <c:strRef>
              <c:f>东亚!$X$16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X$17:$X$18</c:f>
              <c:numCache>
                <c:formatCode>General</c:formatCode>
                <c:ptCount val="2"/>
                <c:pt idx="0">
                  <c:v>3.2</c:v>
                </c:pt>
                <c:pt idx="1">
                  <c:v>4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BD0-C64A-90A1-5CCFB3384981}"/>
            </c:ext>
          </c:extLst>
        </c:ser>
        <c:ser>
          <c:idx val="10"/>
          <c:order val="10"/>
          <c:tx>
            <c:strRef>
              <c:f>东亚!$Y$16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Y$17:$Y$18</c:f>
              <c:numCache>
                <c:formatCode>General</c:formatCode>
                <c:ptCount val="2"/>
                <c:pt idx="0">
                  <c:v>3.9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BD0-C64A-90A1-5CCFB3384981}"/>
            </c:ext>
          </c:extLst>
        </c:ser>
        <c:ser>
          <c:idx val="11"/>
          <c:order val="11"/>
          <c:tx>
            <c:strRef>
              <c:f>东亚!$Z$16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Z$17:$Z$18</c:f>
              <c:numCache>
                <c:formatCode>General</c:formatCode>
                <c:ptCount val="2"/>
                <c:pt idx="0">
                  <c:v>1.8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BD0-C64A-90A1-5CCFB3384981}"/>
            </c:ext>
          </c:extLst>
        </c:ser>
        <c:ser>
          <c:idx val="12"/>
          <c:order val="12"/>
          <c:tx>
            <c:strRef>
              <c:f>东亚!$AA$16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亚!$N$17:$N$18</c:f>
              <c:strCache>
                <c:ptCount val="2"/>
                <c:pt idx="0">
                  <c:v>Mongolia</c:v>
                </c:pt>
                <c:pt idx="1">
                  <c:v>China</c:v>
                </c:pt>
              </c:strCache>
            </c:strRef>
          </c:cat>
          <c:val>
            <c:numRef>
              <c:f>东亚!$AA$17:$AA$18</c:f>
              <c:numCache>
                <c:formatCode>General</c:formatCode>
                <c:ptCount val="2"/>
                <c:pt idx="1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BD0-C64A-90A1-5CCFB33849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09905183"/>
        <c:axId val="1"/>
      </c:barChart>
      <c:catAx>
        <c:axId val="60990518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609905183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13</cp:revision>
  <dcterms:created xsi:type="dcterms:W3CDTF">2021-06-03T06:27:00Z</dcterms:created>
  <dcterms:modified xsi:type="dcterms:W3CDTF">2022-05-08T11:22:00Z</dcterms:modified>
</cp:coreProperties>
</file>